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98E33" w14:textId="77777777" w:rsidR="00B556C5" w:rsidRPr="003073A3" w:rsidRDefault="00B556C5" w:rsidP="00B556C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073A3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700F9B0" w14:textId="77777777" w:rsidR="00B556C5" w:rsidRPr="00DE4E36" w:rsidRDefault="00B556C5" w:rsidP="00B556C5">
      <w:pPr>
        <w:rPr>
          <w:rFonts w:ascii="Times New Roman" w:hAnsi="Times New Roman"/>
          <w:sz w:val="20"/>
          <w:szCs w:val="20"/>
        </w:rPr>
      </w:pPr>
      <w:r w:rsidRPr="00DE4E36">
        <w:rPr>
          <w:rFonts w:ascii="Times New Roman" w:hAnsi="Times New Roman"/>
          <w:sz w:val="20"/>
          <w:szCs w:val="20"/>
        </w:rPr>
        <w:t>Supplemental Table S1</w:t>
      </w:r>
      <w:r w:rsidRPr="003073A3">
        <w:rPr>
          <w:rFonts w:ascii="Times New Roman" w:hAnsi="Times New Roman"/>
          <w:sz w:val="20"/>
          <w:szCs w:val="20"/>
        </w:rPr>
        <w:t>:</w:t>
      </w:r>
      <w:r w:rsidRPr="00DE4E36">
        <w:rPr>
          <w:rFonts w:ascii="Times New Roman" w:hAnsi="Times New Roman"/>
          <w:sz w:val="20"/>
          <w:szCs w:val="20"/>
        </w:rPr>
        <w:t xml:space="preserve"> Parameters of the airbeam instrument calibration</w:t>
      </w:r>
      <w:r w:rsidRPr="003073A3">
        <w:rPr>
          <w:rFonts w:ascii="Times New Roman" w:hAnsi="Times New Roman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530"/>
        <w:gridCol w:w="1529"/>
        <w:gridCol w:w="1112"/>
      </w:tblGrid>
      <w:tr w:rsidR="00B556C5" w:rsidRPr="003073A3" w14:paraId="50DED7A1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77D9DB" w14:textId="77777777" w:rsidR="00B556C5" w:rsidRPr="00DE4E36" w:rsidRDefault="00B556C5" w:rsidP="001B35BD">
            <w:pPr>
              <w:autoSpaceDE w:val="0"/>
              <w:autoSpaceDN w:val="0"/>
              <w:adjustRightInd w:val="0"/>
              <w:rPr>
                <w:sz w:val="24"/>
              </w:rPr>
            </w:pPr>
            <w:r w:rsidRPr="00DE4E36">
              <w:rPr>
                <w:sz w:val="24"/>
              </w:rPr>
              <w:t>Portable Monitor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EDAFC1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Chars="100" w:firstLine="241"/>
              <w:rPr>
                <w:b/>
                <w:sz w:val="24"/>
              </w:rPr>
            </w:pPr>
            <w:r w:rsidRPr="00DE4E36">
              <w:rPr>
                <w:b/>
                <w:sz w:val="24"/>
              </w:rPr>
              <w:t>Intercept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7C4912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b/>
                <w:sz w:val="24"/>
              </w:rPr>
            </w:pPr>
            <w:r w:rsidRPr="00DE4E36">
              <w:rPr>
                <w:b/>
                <w:sz w:val="24"/>
              </w:rPr>
              <w:t>Slope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BF5BA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Chars="150" w:firstLine="361"/>
              <w:rPr>
                <w:b/>
                <w:sz w:val="24"/>
              </w:rPr>
            </w:pPr>
            <w:r w:rsidRPr="00DE4E36">
              <w:rPr>
                <w:b/>
                <w:sz w:val="24"/>
              </w:rPr>
              <w:t>R</w:t>
            </w:r>
            <w:r w:rsidRPr="00DE4E36">
              <w:rPr>
                <w:b/>
                <w:sz w:val="24"/>
                <w:vertAlign w:val="superscript"/>
              </w:rPr>
              <w:t>2</w:t>
            </w:r>
          </w:p>
        </w:tc>
      </w:tr>
      <w:tr w:rsidR="00B556C5" w:rsidRPr="003073A3" w14:paraId="749B91B9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2D62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BFA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3276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16B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8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2D754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07</w:t>
            </w:r>
          </w:p>
        </w:tc>
      </w:tr>
      <w:tr w:rsidR="00B556C5" w:rsidRPr="003073A3" w14:paraId="61FBE9FC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F325FBE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8FC77B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35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8E469CA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DBB3564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37</w:t>
            </w:r>
          </w:p>
        </w:tc>
      </w:tr>
      <w:tr w:rsidR="00B556C5" w:rsidRPr="003073A3" w14:paraId="561B633A" w14:textId="77777777" w:rsidTr="001B35BD">
        <w:trPr>
          <w:trHeight w:val="322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84C4C47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171091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31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9E35D2D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27A3A4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32</w:t>
            </w:r>
          </w:p>
        </w:tc>
      </w:tr>
      <w:tr w:rsidR="00B556C5" w:rsidRPr="003073A3" w14:paraId="62C9A0EB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3BA9E61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5AE82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16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F89C06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2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A799F2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24</w:t>
            </w:r>
          </w:p>
        </w:tc>
      </w:tr>
      <w:tr w:rsidR="00B556C5" w:rsidRPr="003073A3" w14:paraId="10C143B6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C2F4690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B2F16E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16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7E4F130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5058B64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24</w:t>
            </w:r>
          </w:p>
        </w:tc>
      </w:tr>
      <w:tr w:rsidR="00B556C5" w:rsidRPr="003073A3" w14:paraId="440A7C9D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14F626D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7FCA1D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14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A797E31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1EB1ED4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791</w:t>
            </w:r>
          </w:p>
        </w:tc>
      </w:tr>
      <w:tr w:rsidR="00B556C5" w:rsidRPr="003073A3" w14:paraId="6093080A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615B6574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500BDB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28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BE37593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2257E7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33</w:t>
            </w:r>
          </w:p>
        </w:tc>
      </w:tr>
      <w:tr w:rsidR="00B556C5" w:rsidRPr="003073A3" w14:paraId="580A4ADB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3A860A5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905AD4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30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5F95C65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A5A5F63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93</w:t>
            </w:r>
          </w:p>
        </w:tc>
      </w:tr>
      <w:tr w:rsidR="00B556C5" w:rsidRPr="003073A3" w14:paraId="7A5A2AAE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1DE690FF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554D85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24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08BBAB6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86B852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51</w:t>
            </w:r>
          </w:p>
        </w:tc>
      </w:tr>
      <w:tr w:rsidR="00B556C5" w:rsidRPr="003073A3" w14:paraId="32F1D7EA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0245004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1E9E91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24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DB5F6EA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8CE71D5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17</w:t>
            </w:r>
          </w:p>
        </w:tc>
      </w:tr>
      <w:tr w:rsidR="00B556C5" w:rsidRPr="003073A3" w14:paraId="397AAC10" w14:textId="77777777" w:rsidTr="001B35BD">
        <w:trPr>
          <w:trHeight w:val="306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02F4F631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956289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24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FF1E61C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3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E157D75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45</w:t>
            </w:r>
          </w:p>
        </w:tc>
      </w:tr>
      <w:tr w:rsidR="00B556C5" w:rsidRPr="003073A3" w14:paraId="7E0EE048" w14:textId="77777777" w:rsidTr="001B35BD">
        <w:trPr>
          <w:trHeight w:val="105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3227A6A3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307BA7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447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D049799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4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438B1EF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87</w:t>
            </w:r>
          </w:p>
        </w:tc>
      </w:tr>
      <w:tr w:rsidR="00B556C5" w:rsidRPr="003073A3" w14:paraId="589B2AFB" w14:textId="77777777" w:rsidTr="001B35BD">
        <w:trPr>
          <w:trHeight w:val="324"/>
          <w:jc w:val="center"/>
        </w:trPr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BF2EC8" w14:textId="77777777" w:rsidR="00B556C5" w:rsidRPr="00DE4E36" w:rsidRDefault="00B556C5" w:rsidP="001B35BD">
            <w:pPr>
              <w:autoSpaceDE w:val="0"/>
              <w:autoSpaceDN w:val="0"/>
              <w:adjustRightInd w:val="0"/>
              <w:ind w:firstLine="422"/>
              <w:rPr>
                <w:sz w:val="24"/>
              </w:rPr>
            </w:pPr>
            <w:r w:rsidRPr="00DE4E36">
              <w:rPr>
                <w:sz w:val="24"/>
              </w:rPr>
              <w:t>Monitor 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72759E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-0.464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16E267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1.42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83F25" w14:textId="77777777" w:rsidR="00B556C5" w:rsidRPr="00DE4E36" w:rsidRDefault="00B556C5" w:rsidP="001B35BD">
            <w:pPr>
              <w:widowControl/>
              <w:textAlignment w:val="center"/>
              <w:rPr>
                <w:color w:val="000000"/>
                <w:sz w:val="24"/>
              </w:rPr>
            </w:pPr>
            <w:r w:rsidRPr="00DE4E36">
              <w:rPr>
                <w:color w:val="000000"/>
                <w:sz w:val="24"/>
              </w:rPr>
              <w:t>0.9833</w:t>
            </w:r>
          </w:p>
        </w:tc>
      </w:tr>
    </w:tbl>
    <w:p w14:paraId="53CCD665" w14:textId="77777777" w:rsidR="00B556C5" w:rsidRDefault="00B556C5" w:rsidP="00B556C5">
      <w:pPr>
        <w:rPr>
          <w:rFonts w:ascii="Times New Roman" w:hAnsi="Times New Roman"/>
        </w:rPr>
      </w:pPr>
      <w:r w:rsidRPr="003073A3">
        <w:rPr>
          <w:rFonts w:ascii="Times New Roman" w:hAnsi="Times New Roman"/>
        </w:rPr>
        <w:t xml:space="preserve">  </w:t>
      </w:r>
    </w:p>
    <w:p w14:paraId="7449BA27" w14:textId="77777777" w:rsidR="00B556C5" w:rsidRDefault="00B556C5" w:rsidP="00B556C5">
      <w:pPr>
        <w:rPr>
          <w:rFonts w:ascii="Times New Roman" w:hAnsi="Times New Roman"/>
        </w:rPr>
      </w:pPr>
    </w:p>
    <w:p w14:paraId="4B7765B9" w14:textId="77777777" w:rsidR="00B556C5" w:rsidRDefault="00B556C5" w:rsidP="00B556C5">
      <w:pPr>
        <w:rPr>
          <w:rFonts w:ascii="Times New Roman" w:hAnsi="Times New Roman"/>
        </w:rPr>
      </w:pPr>
    </w:p>
    <w:p w14:paraId="3E865847" w14:textId="77777777" w:rsidR="00B556C5" w:rsidRPr="00FC6B86" w:rsidRDefault="00B556C5" w:rsidP="00B556C5">
      <w:pPr>
        <w:rPr>
          <w:rFonts w:ascii="Times New Roman" w:hAnsi="Times New Roman"/>
        </w:rPr>
      </w:pPr>
    </w:p>
    <w:p w14:paraId="42F56F1D" w14:textId="77777777" w:rsidR="00B556C5" w:rsidRDefault="00B556C5" w:rsidP="00B556C5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CB484C6" w14:textId="77777777" w:rsidR="00B556C5" w:rsidRPr="003073A3" w:rsidRDefault="00B556C5" w:rsidP="00B556C5">
      <w:pPr>
        <w:rPr>
          <w:rFonts w:ascii="Times New Roman" w:hAnsi="Times New Roman"/>
        </w:rPr>
      </w:pPr>
    </w:p>
    <w:p w14:paraId="14568696" w14:textId="77777777" w:rsidR="00B556C5" w:rsidRPr="00DE4E36" w:rsidRDefault="00B556C5" w:rsidP="00B556C5">
      <w:pPr>
        <w:jc w:val="left"/>
        <w:rPr>
          <w:rFonts w:ascii="Times New Roman" w:hAnsi="Times New Roman"/>
          <w:color w:val="000000"/>
          <w:kern w:val="0"/>
        </w:rPr>
      </w:pPr>
      <w:r w:rsidRPr="00DE4E36">
        <w:rPr>
          <w:rFonts w:ascii="Times New Roman" w:hAnsi="Times New Roman"/>
        </w:rPr>
        <w:t>Supplemental Table S2</w:t>
      </w:r>
      <w:r w:rsidRPr="003073A3">
        <w:rPr>
          <w:rFonts w:ascii="Times New Roman" w:hAnsi="Times New Roman"/>
        </w:rPr>
        <w:t>:</w:t>
      </w:r>
      <w:r w:rsidRPr="00DE4E36">
        <w:rPr>
          <w:rFonts w:ascii="Times New Roman" w:hAnsi="Times New Roman"/>
        </w:rPr>
        <w:t xml:space="preserve"> Routine blood test markers at the beginning and the end of the trial</w:t>
      </w:r>
      <w:r w:rsidRPr="003073A3">
        <w:rPr>
          <w:rFonts w:ascii="Times New Roman" w:hAnsi="Times New Roman"/>
        </w:rPr>
        <w:t>.</w:t>
      </w:r>
    </w:p>
    <w:tbl>
      <w:tblPr>
        <w:tblW w:w="10790" w:type="dxa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1737"/>
        <w:gridCol w:w="1689"/>
        <w:gridCol w:w="236"/>
        <w:gridCol w:w="1843"/>
        <w:gridCol w:w="2167"/>
      </w:tblGrid>
      <w:tr w:rsidR="000C0FCF" w:rsidRPr="003073A3" w14:paraId="067BD7A2" w14:textId="77777777" w:rsidTr="000C0FCF">
        <w:trPr>
          <w:trHeight w:val="310"/>
          <w:jc w:val="center"/>
        </w:trPr>
        <w:tc>
          <w:tcPr>
            <w:tcW w:w="311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5D61F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Biomarker</w:t>
            </w:r>
          </w:p>
        </w:tc>
        <w:tc>
          <w:tcPr>
            <w:tcW w:w="342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454DB" w14:textId="2D42B326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right w:val="nil"/>
            </w:tcBorders>
          </w:tcPr>
          <w:p w14:paraId="7548559C" w14:textId="77777777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401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81720" w14:textId="2F4E98CA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After intervention</w:t>
            </w:r>
          </w:p>
        </w:tc>
      </w:tr>
      <w:tr w:rsidR="000C0FCF" w:rsidRPr="003073A3" w14:paraId="40A0A5BA" w14:textId="77777777" w:rsidTr="000C0FCF">
        <w:trPr>
          <w:trHeight w:val="295"/>
          <w:jc w:val="center"/>
        </w:trPr>
        <w:tc>
          <w:tcPr>
            <w:tcW w:w="311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C18E3" w14:textId="77777777" w:rsidR="000C0FCF" w:rsidRPr="00DE4E36" w:rsidRDefault="000C0FCF" w:rsidP="001B35BD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3930B" w14:textId="77777777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Placebo group (N=33)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CF598" w14:textId="77777777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QJWJ group (N=32)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41A33917" w14:textId="77777777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6B7EF" w14:textId="73092A28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Placebo group (N=33)</w:t>
            </w:r>
          </w:p>
        </w:tc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B455C" w14:textId="77777777" w:rsidR="000C0FCF" w:rsidRPr="00DE4E36" w:rsidRDefault="000C0FCF" w:rsidP="000C0F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QJWJ group (N=32)</w:t>
            </w:r>
          </w:p>
        </w:tc>
      </w:tr>
      <w:tr w:rsidR="000C0FCF" w:rsidRPr="003073A3" w14:paraId="44A32F11" w14:textId="77777777" w:rsidTr="000C0FCF">
        <w:trPr>
          <w:trHeight w:val="280"/>
          <w:jc w:val="center"/>
        </w:trPr>
        <w:tc>
          <w:tcPr>
            <w:tcW w:w="311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E029919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Blood routine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 w14:paraId="74B84DB0" w14:textId="77777777" w:rsidR="000C0FCF" w:rsidRPr="00DE4E36" w:rsidRDefault="000C0FCF" w:rsidP="001B35B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 w14:paraId="5D8951A5" w14:textId="77777777" w:rsidR="000C0FCF" w:rsidRPr="00DE4E36" w:rsidRDefault="000C0FCF" w:rsidP="001B35B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6E05DB81" w14:textId="77777777" w:rsidR="000C0FCF" w:rsidRPr="00DE4E36" w:rsidRDefault="000C0FCF" w:rsidP="001B35B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noWrap/>
            <w:vAlign w:val="center"/>
          </w:tcPr>
          <w:p w14:paraId="780E18C1" w14:textId="2DD20B3C" w:rsidR="000C0FCF" w:rsidRPr="00DE4E36" w:rsidRDefault="000C0FCF" w:rsidP="001B35B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7" w:type="dxa"/>
            <w:tcBorders>
              <w:top w:val="single" w:sz="4" w:space="0" w:color="000000"/>
            </w:tcBorders>
            <w:noWrap/>
            <w:vAlign w:val="center"/>
          </w:tcPr>
          <w:p w14:paraId="4FD8A0F1" w14:textId="77777777" w:rsidR="000C0FCF" w:rsidRPr="00DE4E36" w:rsidRDefault="000C0FCF" w:rsidP="001B35BD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C0FCF" w:rsidRPr="003073A3" w14:paraId="2752C1F9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43518022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WBC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28AD73D7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5.19 ± 1.07</w:t>
            </w:r>
          </w:p>
        </w:tc>
        <w:tc>
          <w:tcPr>
            <w:tcW w:w="1689" w:type="dxa"/>
            <w:noWrap/>
            <w:vAlign w:val="center"/>
            <w:hideMark/>
          </w:tcPr>
          <w:p w14:paraId="2141D0A1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4.73 ± 1.23</w:t>
            </w:r>
          </w:p>
        </w:tc>
        <w:tc>
          <w:tcPr>
            <w:tcW w:w="236" w:type="dxa"/>
          </w:tcPr>
          <w:p w14:paraId="5A5E4CD2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4ED7BF0" w14:textId="71C2D47A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4.96 ± 1.28</w:t>
            </w:r>
          </w:p>
        </w:tc>
        <w:tc>
          <w:tcPr>
            <w:tcW w:w="2167" w:type="dxa"/>
            <w:noWrap/>
            <w:vAlign w:val="center"/>
            <w:hideMark/>
          </w:tcPr>
          <w:p w14:paraId="55B8A304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 5.15 ± 1.42</w:t>
            </w:r>
          </w:p>
        </w:tc>
      </w:tr>
      <w:tr w:rsidR="000C0FCF" w:rsidRPr="003073A3" w14:paraId="57D6CA61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2CE8280D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RBC (10^12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61555635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5.07 ± 0.53</w:t>
            </w:r>
          </w:p>
        </w:tc>
        <w:tc>
          <w:tcPr>
            <w:tcW w:w="1689" w:type="dxa"/>
            <w:noWrap/>
            <w:vAlign w:val="center"/>
            <w:hideMark/>
          </w:tcPr>
          <w:p w14:paraId="21D92724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5.03 ± 0.69</w:t>
            </w:r>
          </w:p>
        </w:tc>
        <w:tc>
          <w:tcPr>
            <w:tcW w:w="236" w:type="dxa"/>
          </w:tcPr>
          <w:p w14:paraId="57741784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2BF5B88" w14:textId="6EB601E8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6.01 ± 0.87</w:t>
            </w:r>
          </w:p>
        </w:tc>
        <w:tc>
          <w:tcPr>
            <w:tcW w:w="2167" w:type="dxa"/>
            <w:noWrap/>
            <w:vAlign w:val="center"/>
            <w:hideMark/>
          </w:tcPr>
          <w:p w14:paraId="222746E0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 5.82 ± 1.04</w:t>
            </w:r>
          </w:p>
        </w:tc>
      </w:tr>
      <w:tr w:rsidR="000C0FCF" w:rsidRPr="003073A3" w14:paraId="4BD42FE8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661EBE42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HGB (g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4475CDB5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28.09 ± 16.95</w:t>
            </w:r>
          </w:p>
        </w:tc>
        <w:tc>
          <w:tcPr>
            <w:tcW w:w="1689" w:type="dxa"/>
            <w:noWrap/>
            <w:vAlign w:val="center"/>
            <w:hideMark/>
          </w:tcPr>
          <w:p w14:paraId="76616986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26.78 ± 16.49</w:t>
            </w:r>
          </w:p>
        </w:tc>
        <w:tc>
          <w:tcPr>
            <w:tcW w:w="236" w:type="dxa"/>
          </w:tcPr>
          <w:p w14:paraId="59B01F84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21A328B" w14:textId="1BB71512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49.61 ± 27.21</w:t>
            </w:r>
          </w:p>
        </w:tc>
        <w:tc>
          <w:tcPr>
            <w:tcW w:w="2167" w:type="dxa"/>
            <w:noWrap/>
            <w:vAlign w:val="center"/>
            <w:hideMark/>
          </w:tcPr>
          <w:p w14:paraId="1211B187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143.44 ± 29.42</w:t>
            </w:r>
          </w:p>
        </w:tc>
      </w:tr>
      <w:tr w:rsidR="000C0FCF" w:rsidRPr="003073A3" w14:paraId="6671904A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263EA309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PLT (10^9/L, Mean </w:t>
            </w:r>
            <w:r w:rsidRPr="00DE4E36">
              <w:rPr>
                <w:rFonts w:ascii="Times New Roman" w:hAnsi="Times New Roman" w:hint="eastAsia"/>
                <w:color w:val="000000"/>
                <w:kern w:val="0"/>
                <w:sz w:val="24"/>
              </w:rPr>
              <w:t>±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SD)</w:t>
            </w:r>
          </w:p>
        </w:tc>
        <w:tc>
          <w:tcPr>
            <w:tcW w:w="1737" w:type="dxa"/>
            <w:noWrap/>
            <w:vAlign w:val="center"/>
            <w:hideMark/>
          </w:tcPr>
          <w:p w14:paraId="4C015C3F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DE4E3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09.45 ± 83.42</w:t>
            </w:r>
          </w:p>
        </w:tc>
        <w:tc>
          <w:tcPr>
            <w:tcW w:w="1689" w:type="dxa"/>
            <w:noWrap/>
            <w:vAlign w:val="center"/>
            <w:hideMark/>
          </w:tcPr>
          <w:p w14:paraId="6B3CBDC4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DE4E3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92.75 ± 82.13</w:t>
            </w:r>
          </w:p>
        </w:tc>
        <w:tc>
          <w:tcPr>
            <w:tcW w:w="236" w:type="dxa"/>
          </w:tcPr>
          <w:p w14:paraId="62254542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4490317" w14:textId="54B5EBD6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DE4E3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10.39 ± 102.65</w:t>
            </w:r>
          </w:p>
        </w:tc>
        <w:tc>
          <w:tcPr>
            <w:tcW w:w="2167" w:type="dxa"/>
            <w:noWrap/>
            <w:vAlign w:val="center"/>
            <w:hideMark/>
          </w:tcPr>
          <w:p w14:paraId="500838A2" w14:textId="77777777" w:rsidR="000C0FCF" w:rsidRPr="00DE4E36" w:rsidRDefault="000C0FCF" w:rsidP="001B35BD">
            <w:pPr>
              <w:widowControl/>
              <w:ind w:firstLineChars="50" w:firstLine="12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DE4E36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35.59 ± 102.98</w:t>
            </w:r>
          </w:p>
        </w:tc>
      </w:tr>
      <w:tr w:rsidR="000C0FCF" w:rsidRPr="003073A3" w14:paraId="11751230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2DB9673D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ono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3CBA4868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22 ± 0.08</w:t>
            </w:r>
          </w:p>
        </w:tc>
        <w:tc>
          <w:tcPr>
            <w:tcW w:w="1689" w:type="dxa"/>
            <w:noWrap/>
            <w:vAlign w:val="center"/>
            <w:hideMark/>
          </w:tcPr>
          <w:p w14:paraId="51788EEE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20 ± 0.08</w:t>
            </w:r>
          </w:p>
        </w:tc>
        <w:tc>
          <w:tcPr>
            <w:tcW w:w="236" w:type="dxa"/>
          </w:tcPr>
          <w:p w14:paraId="65CFBE9F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9100F70" w14:textId="4ADEF0FC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22 ± 0.12</w:t>
            </w:r>
          </w:p>
        </w:tc>
        <w:tc>
          <w:tcPr>
            <w:tcW w:w="2167" w:type="dxa"/>
            <w:noWrap/>
            <w:vAlign w:val="center"/>
            <w:hideMark/>
          </w:tcPr>
          <w:p w14:paraId="182D0066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 0.22 ± 0.09</w:t>
            </w:r>
          </w:p>
        </w:tc>
      </w:tr>
      <w:tr w:rsidR="000C0FCF" w:rsidRPr="003073A3" w14:paraId="60C9880E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534779B4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Neut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7814C60E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2.80 ± 0.70</w:t>
            </w:r>
          </w:p>
        </w:tc>
        <w:tc>
          <w:tcPr>
            <w:tcW w:w="1689" w:type="dxa"/>
            <w:noWrap/>
            <w:vAlign w:val="center"/>
            <w:hideMark/>
          </w:tcPr>
          <w:p w14:paraId="4FFEF4DB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2.55 ± 0.77</w:t>
            </w:r>
          </w:p>
        </w:tc>
        <w:tc>
          <w:tcPr>
            <w:tcW w:w="236" w:type="dxa"/>
          </w:tcPr>
          <w:p w14:paraId="004C6A26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3045373" w14:textId="6DD0DA1D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2.76 ± 0.88</w:t>
            </w:r>
          </w:p>
        </w:tc>
        <w:tc>
          <w:tcPr>
            <w:tcW w:w="2167" w:type="dxa"/>
            <w:noWrap/>
            <w:vAlign w:val="center"/>
            <w:hideMark/>
          </w:tcPr>
          <w:p w14:paraId="580206BE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 2.77 ± 1.00</w:t>
            </w:r>
          </w:p>
        </w:tc>
      </w:tr>
      <w:tr w:rsidR="000C0FCF" w:rsidRPr="003073A3" w14:paraId="4FB5E2D3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2E757A8C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Eo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6BEB1131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45 ± 0.13</w:t>
            </w:r>
          </w:p>
        </w:tc>
        <w:tc>
          <w:tcPr>
            <w:tcW w:w="1689" w:type="dxa"/>
            <w:noWrap/>
            <w:vAlign w:val="center"/>
            <w:hideMark/>
          </w:tcPr>
          <w:p w14:paraId="33FF77D1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39 ± 0.16</w:t>
            </w:r>
          </w:p>
        </w:tc>
        <w:tc>
          <w:tcPr>
            <w:tcW w:w="236" w:type="dxa"/>
          </w:tcPr>
          <w:p w14:paraId="66B815D4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AA45FDE" w14:textId="0E90DE98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39 ± 0.15</w:t>
            </w:r>
          </w:p>
        </w:tc>
        <w:tc>
          <w:tcPr>
            <w:tcW w:w="2167" w:type="dxa"/>
            <w:noWrap/>
            <w:vAlign w:val="center"/>
            <w:hideMark/>
          </w:tcPr>
          <w:p w14:paraId="3EFECAC6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0.37 ± 0.16</w:t>
            </w:r>
          </w:p>
        </w:tc>
      </w:tr>
      <w:tr w:rsidR="000C0FCF" w:rsidRPr="003073A3" w14:paraId="6AE91029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0FCB8AC7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Lymph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0E97AAC5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.67 ± 0.45</w:t>
            </w:r>
          </w:p>
        </w:tc>
        <w:tc>
          <w:tcPr>
            <w:tcW w:w="1689" w:type="dxa"/>
            <w:noWrap/>
            <w:vAlign w:val="center"/>
            <w:hideMark/>
          </w:tcPr>
          <w:p w14:paraId="6B7EFD10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.57 ± 0.45</w:t>
            </w:r>
          </w:p>
        </w:tc>
        <w:tc>
          <w:tcPr>
            <w:tcW w:w="236" w:type="dxa"/>
          </w:tcPr>
          <w:p w14:paraId="579CD7B4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1BF432E" w14:textId="3F2A5F75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.57 ± 0.45</w:t>
            </w:r>
          </w:p>
        </w:tc>
        <w:tc>
          <w:tcPr>
            <w:tcW w:w="2167" w:type="dxa"/>
            <w:noWrap/>
            <w:vAlign w:val="center"/>
            <w:hideMark/>
          </w:tcPr>
          <w:p w14:paraId="2180F2A3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1.78 ± 0.47</w:t>
            </w:r>
          </w:p>
        </w:tc>
      </w:tr>
      <w:tr w:rsidR="000C0FCF" w:rsidRPr="003073A3" w14:paraId="080899D3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0A1DE78A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Baso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10^9/L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38484950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05 ± 0.02</w:t>
            </w:r>
          </w:p>
        </w:tc>
        <w:tc>
          <w:tcPr>
            <w:tcW w:w="1689" w:type="dxa"/>
            <w:noWrap/>
            <w:vAlign w:val="center"/>
            <w:hideMark/>
          </w:tcPr>
          <w:p w14:paraId="48315409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05 ± 0.02</w:t>
            </w:r>
          </w:p>
        </w:tc>
        <w:tc>
          <w:tcPr>
            <w:tcW w:w="236" w:type="dxa"/>
          </w:tcPr>
          <w:p w14:paraId="63EF4EDD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771AC2C" w14:textId="370C0A2E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01 ± 0.01</w:t>
            </w:r>
          </w:p>
        </w:tc>
        <w:tc>
          <w:tcPr>
            <w:tcW w:w="2167" w:type="dxa"/>
            <w:noWrap/>
            <w:vAlign w:val="center"/>
            <w:hideMark/>
          </w:tcPr>
          <w:p w14:paraId="4EE6D1BA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0.01 ± 0.01</w:t>
            </w:r>
          </w:p>
        </w:tc>
      </w:tr>
      <w:tr w:rsidR="000C0FCF" w:rsidRPr="003073A3" w14:paraId="56CF7E8D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4D01F18B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ono% (%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5E9C3CAF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3.99 ± 0.95</w:t>
            </w:r>
          </w:p>
        </w:tc>
        <w:tc>
          <w:tcPr>
            <w:tcW w:w="1689" w:type="dxa"/>
            <w:noWrap/>
            <w:vAlign w:val="center"/>
            <w:hideMark/>
          </w:tcPr>
          <w:p w14:paraId="2AD0E196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4.17 ± 1.86</w:t>
            </w:r>
          </w:p>
        </w:tc>
        <w:tc>
          <w:tcPr>
            <w:tcW w:w="236" w:type="dxa"/>
          </w:tcPr>
          <w:p w14:paraId="2858D663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A6B136E" w14:textId="6EB1716A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4.63 ± 1.75</w:t>
            </w:r>
          </w:p>
        </w:tc>
        <w:tc>
          <w:tcPr>
            <w:tcW w:w="2167" w:type="dxa"/>
            <w:noWrap/>
            <w:vAlign w:val="center"/>
            <w:hideMark/>
          </w:tcPr>
          <w:p w14:paraId="68D537ED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4.58 ± 1.76</w:t>
            </w:r>
          </w:p>
        </w:tc>
      </w:tr>
      <w:tr w:rsidR="000C0FCF" w:rsidRPr="003073A3" w14:paraId="7102D56C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7136BFEF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Neut% (%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5C6E366C" w14:textId="77777777" w:rsidR="000C0FCF" w:rsidRPr="00DE4E36" w:rsidRDefault="000C0FCF" w:rsidP="001B35BD">
            <w:pPr>
              <w:widowControl/>
              <w:ind w:firstLineChars="50" w:firstLine="12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53.73 ± 6.72</w:t>
            </w:r>
          </w:p>
        </w:tc>
        <w:tc>
          <w:tcPr>
            <w:tcW w:w="1689" w:type="dxa"/>
            <w:noWrap/>
            <w:vAlign w:val="center"/>
            <w:hideMark/>
          </w:tcPr>
          <w:p w14:paraId="0B2ABE28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53.25 ± 6.71</w:t>
            </w:r>
          </w:p>
        </w:tc>
        <w:tc>
          <w:tcPr>
            <w:tcW w:w="236" w:type="dxa"/>
          </w:tcPr>
          <w:p w14:paraId="7A773198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1CDADBF" w14:textId="73255693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55.07 ± 6.81</w:t>
            </w:r>
          </w:p>
        </w:tc>
        <w:tc>
          <w:tcPr>
            <w:tcW w:w="2167" w:type="dxa"/>
            <w:noWrap/>
            <w:vAlign w:val="center"/>
            <w:hideMark/>
          </w:tcPr>
          <w:p w14:paraId="4A8F281E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52.93 ± 7.66</w:t>
            </w:r>
          </w:p>
        </w:tc>
      </w:tr>
      <w:tr w:rsidR="000C0FCF" w:rsidRPr="003073A3" w14:paraId="308C1E65" w14:textId="77777777" w:rsidTr="000C0FCF">
        <w:trPr>
          <w:trHeight w:val="280"/>
          <w:jc w:val="center"/>
        </w:trPr>
        <w:tc>
          <w:tcPr>
            <w:tcW w:w="3118" w:type="dxa"/>
            <w:noWrap/>
            <w:vAlign w:val="center"/>
            <w:hideMark/>
          </w:tcPr>
          <w:p w14:paraId="14C28EDE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Eo% (%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06EF8D3B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8.77 ± 1.88</w:t>
            </w:r>
          </w:p>
        </w:tc>
        <w:tc>
          <w:tcPr>
            <w:tcW w:w="1689" w:type="dxa"/>
            <w:noWrap/>
            <w:vAlign w:val="center"/>
            <w:hideMark/>
          </w:tcPr>
          <w:p w14:paraId="2F09B4DA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8.17 ± 1.98</w:t>
            </w:r>
          </w:p>
        </w:tc>
        <w:tc>
          <w:tcPr>
            <w:tcW w:w="236" w:type="dxa"/>
          </w:tcPr>
          <w:p w14:paraId="7E1231D6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26BCD50" w14:textId="49B69F83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8.00 ± 2.40</w:t>
            </w:r>
          </w:p>
        </w:tc>
        <w:tc>
          <w:tcPr>
            <w:tcW w:w="2167" w:type="dxa"/>
            <w:noWrap/>
            <w:vAlign w:val="center"/>
            <w:hideMark/>
          </w:tcPr>
          <w:p w14:paraId="1CB03FCB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7.08 ± 1.93</w:t>
            </w:r>
          </w:p>
        </w:tc>
      </w:tr>
      <w:tr w:rsidR="000C0FCF" w:rsidRPr="003073A3" w14:paraId="0564C9E4" w14:textId="77777777" w:rsidTr="000C0FCF">
        <w:trPr>
          <w:trHeight w:val="105"/>
          <w:jc w:val="center"/>
        </w:trPr>
        <w:tc>
          <w:tcPr>
            <w:tcW w:w="3118" w:type="dxa"/>
            <w:noWrap/>
            <w:vAlign w:val="center"/>
            <w:hideMark/>
          </w:tcPr>
          <w:p w14:paraId="0A76E5C2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Lymph% (%, Mean ± SD)</w:t>
            </w:r>
          </w:p>
        </w:tc>
        <w:tc>
          <w:tcPr>
            <w:tcW w:w="1737" w:type="dxa"/>
            <w:noWrap/>
            <w:vAlign w:val="center"/>
            <w:hideMark/>
          </w:tcPr>
          <w:p w14:paraId="0E58E785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32.55 ± 6.08</w:t>
            </w:r>
          </w:p>
        </w:tc>
        <w:tc>
          <w:tcPr>
            <w:tcW w:w="1689" w:type="dxa"/>
            <w:noWrap/>
            <w:vAlign w:val="center"/>
            <w:hideMark/>
          </w:tcPr>
          <w:p w14:paraId="03B69AF5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33.36 ± 7.12</w:t>
            </w:r>
          </w:p>
        </w:tc>
        <w:tc>
          <w:tcPr>
            <w:tcW w:w="236" w:type="dxa"/>
          </w:tcPr>
          <w:p w14:paraId="261B49C3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F6360FB" w14:textId="1B0EE95D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32.15 ± 6.36</w:t>
            </w:r>
          </w:p>
        </w:tc>
        <w:tc>
          <w:tcPr>
            <w:tcW w:w="2167" w:type="dxa"/>
            <w:noWrap/>
            <w:vAlign w:val="center"/>
            <w:hideMark/>
          </w:tcPr>
          <w:p w14:paraId="728C2498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35.28 ± 7.51</w:t>
            </w:r>
          </w:p>
        </w:tc>
      </w:tr>
      <w:tr w:rsidR="000C0FCF" w:rsidRPr="003073A3" w14:paraId="7B7ED48D" w14:textId="77777777" w:rsidTr="000C0FCF">
        <w:trPr>
          <w:trHeight w:val="295"/>
          <w:jc w:val="center"/>
        </w:trPr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6A1EE3F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Baso% (%, Mean ± SD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D3DA621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96 ± 0.3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11AFF28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.04 ± 0.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17064B" w14:textId="77777777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3BB59BA" w14:textId="7FE9816C" w:rsidR="000C0FCF" w:rsidRPr="00DE4E36" w:rsidRDefault="000C0FCF" w:rsidP="001B35B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.14 ± 0.1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56E1740" w14:textId="77777777" w:rsidR="000C0FCF" w:rsidRPr="00DE4E36" w:rsidRDefault="000C0FCF" w:rsidP="001B35BD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 0.14 ± 0.13</w:t>
            </w:r>
          </w:p>
        </w:tc>
      </w:tr>
    </w:tbl>
    <w:p w14:paraId="4BAD316A" w14:textId="77777777" w:rsidR="00B556C5" w:rsidRPr="00DE4E36" w:rsidRDefault="00B556C5" w:rsidP="00B556C5">
      <w:pPr>
        <w:rPr>
          <w:rFonts w:ascii="Times New Roman" w:hAnsi="Times New Roman"/>
          <w:sz w:val="20"/>
          <w:szCs w:val="20"/>
        </w:rPr>
      </w:pPr>
      <w:r w:rsidRPr="00DE4E36">
        <w:rPr>
          <w:rFonts w:ascii="Times New Roman" w:hAnsi="Times New Roman"/>
          <w:sz w:val="20"/>
          <w:szCs w:val="20"/>
        </w:rPr>
        <w:t>Abbreviations: SD, standard deviation; WBC, white blood cells; RBC, red blood cells; HGB, hemoglobin; PLT, platelet; Mono</w:t>
      </w:r>
      <w:r w:rsidRPr="00DE4E36">
        <w:rPr>
          <w:rFonts w:ascii="Times New Roman" w:hAnsi="Times New Roman"/>
          <w:sz w:val="20"/>
          <w:szCs w:val="20"/>
          <w:vertAlign w:val="superscript"/>
        </w:rPr>
        <w:t>#</w:t>
      </w:r>
      <w:r w:rsidRPr="00DE4E36">
        <w:rPr>
          <w:rFonts w:ascii="Times New Roman" w:hAnsi="Times New Roman"/>
          <w:sz w:val="20"/>
          <w:szCs w:val="20"/>
        </w:rPr>
        <w:t>, absolute monocyte count; Neut</w:t>
      </w:r>
      <w:r w:rsidRPr="00DE4E36">
        <w:rPr>
          <w:rFonts w:ascii="Times New Roman" w:hAnsi="Times New Roman"/>
          <w:sz w:val="20"/>
          <w:szCs w:val="20"/>
          <w:vertAlign w:val="superscript"/>
        </w:rPr>
        <w:t>#</w:t>
      </w:r>
      <w:r w:rsidRPr="00DE4E36">
        <w:rPr>
          <w:rFonts w:ascii="Times New Roman" w:hAnsi="Times New Roman"/>
          <w:sz w:val="20"/>
          <w:szCs w:val="20"/>
        </w:rPr>
        <w:t>, absolute neutrophil count; Eo</w:t>
      </w:r>
      <w:r w:rsidRPr="00DE4E36">
        <w:rPr>
          <w:rFonts w:ascii="Times New Roman" w:hAnsi="Times New Roman"/>
          <w:sz w:val="20"/>
          <w:szCs w:val="20"/>
          <w:vertAlign w:val="superscript"/>
        </w:rPr>
        <w:t>#</w:t>
      </w:r>
      <w:r w:rsidRPr="00DE4E36">
        <w:rPr>
          <w:rFonts w:ascii="Times New Roman" w:hAnsi="Times New Roman"/>
          <w:sz w:val="20"/>
          <w:szCs w:val="20"/>
        </w:rPr>
        <w:t>, absolute eosinophil count; Lymph</w:t>
      </w:r>
      <w:r w:rsidRPr="00DE4E36">
        <w:rPr>
          <w:rFonts w:ascii="Times New Roman" w:hAnsi="Times New Roman"/>
          <w:sz w:val="20"/>
          <w:szCs w:val="20"/>
          <w:vertAlign w:val="superscript"/>
        </w:rPr>
        <w:t>#</w:t>
      </w:r>
      <w:r w:rsidRPr="00DE4E36">
        <w:rPr>
          <w:rFonts w:ascii="Times New Roman" w:hAnsi="Times New Roman"/>
          <w:sz w:val="20"/>
          <w:szCs w:val="20"/>
        </w:rPr>
        <w:t>, absolute lymphocyte count; Baso</w:t>
      </w:r>
      <w:r w:rsidRPr="00DE4E36">
        <w:rPr>
          <w:rFonts w:ascii="Times New Roman" w:hAnsi="Times New Roman"/>
          <w:sz w:val="20"/>
          <w:szCs w:val="20"/>
          <w:vertAlign w:val="superscript"/>
        </w:rPr>
        <w:t>#</w:t>
      </w:r>
      <w:r w:rsidRPr="00DE4E36">
        <w:rPr>
          <w:rFonts w:ascii="Times New Roman" w:hAnsi="Times New Roman"/>
          <w:sz w:val="20"/>
          <w:szCs w:val="20"/>
        </w:rPr>
        <w:t>, absolute basophil count; Mono%, monocyte ratio; Neut%, neutrophil ratio; Eo%, eosinophil ratio; Lymph%, lymphocyte ratio; Baso%, basophils ratio.</w:t>
      </w:r>
    </w:p>
    <w:p w14:paraId="4E4D83A7" w14:textId="77777777" w:rsidR="00B556C5" w:rsidRDefault="00B556C5" w:rsidP="00B556C5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EC076D6" w14:textId="77777777" w:rsidR="00B556C5" w:rsidRPr="003073A3" w:rsidRDefault="00B556C5" w:rsidP="00B556C5">
      <w:pPr>
        <w:rPr>
          <w:rFonts w:ascii="Times New Roman" w:hAnsi="Times New Roman" w:cs="Times New Roman"/>
          <w:szCs w:val="21"/>
        </w:rPr>
      </w:pPr>
    </w:p>
    <w:p w14:paraId="089BA911" w14:textId="77777777" w:rsidR="00B556C5" w:rsidRPr="00DE4E36" w:rsidRDefault="00B556C5" w:rsidP="00B556C5">
      <w:pPr>
        <w:rPr>
          <w:rFonts w:ascii="Times New Roman" w:hAnsi="Times New Roman"/>
          <w:sz w:val="20"/>
          <w:szCs w:val="20"/>
        </w:rPr>
      </w:pPr>
      <w:r w:rsidRPr="00DE4E36">
        <w:rPr>
          <w:rFonts w:ascii="Times New Roman" w:hAnsi="Times New Roman"/>
          <w:sz w:val="20"/>
          <w:szCs w:val="20"/>
        </w:rPr>
        <w:t>Supplemental Table S3: PM</w:t>
      </w:r>
      <w:r w:rsidRPr="00DE4E36">
        <w:rPr>
          <w:rFonts w:ascii="Times New Roman" w:hAnsi="Times New Roman"/>
          <w:sz w:val="20"/>
          <w:szCs w:val="20"/>
          <w:vertAlign w:val="subscript"/>
        </w:rPr>
        <w:t>2.5</w:t>
      </w:r>
      <w:r w:rsidRPr="00DE4E36">
        <w:rPr>
          <w:rFonts w:ascii="Times New Roman" w:hAnsi="Times New Roman"/>
          <w:sz w:val="20"/>
          <w:szCs w:val="20"/>
        </w:rPr>
        <w:t xml:space="preserve"> concentrations at different periods before health examination (μg/m</w:t>
      </w:r>
      <w:r w:rsidRPr="00DE4E36">
        <w:rPr>
          <w:rFonts w:ascii="Times New Roman" w:hAnsi="Times New Roman"/>
          <w:sz w:val="20"/>
          <w:szCs w:val="20"/>
          <w:vertAlign w:val="superscript"/>
        </w:rPr>
        <w:t>3</w:t>
      </w:r>
      <w:r w:rsidRPr="00DE4E36">
        <w:rPr>
          <w:rFonts w:ascii="Times New Roman" w:hAnsi="Times New Roman"/>
          <w:sz w:val="20"/>
          <w:szCs w:val="20"/>
        </w:rPr>
        <w:t>)</w:t>
      </w:r>
      <w:r w:rsidRPr="003073A3">
        <w:rPr>
          <w:rFonts w:ascii="Times New Roman" w:hAnsi="Times New Roman"/>
          <w:sz w:val="20"/>
          <w:szCs w:val="20"/>
        </w:rPr>
        <w:t>.</w:t>
      </w:r>
    </w:p>
    <w:tbl>
      <w:tblPr>
        <w:tblW w:w="8880" w:type="dxa"/>
        <w:tblInd w:w="98" w:type="dxa"/>
        <w:tblLook w:val="04A0" w:firstRow="1" w:lastRow="0" w:firstColumn="1" w:lastColumn="0" w:noHBand="0" w:noVBand="1"/>
      </w:tblPr>
      <w:tblGrid>
        <w:gridCol w:w="1630"/>
        <w:gridCol w:w="1548"/>
        <w:gridCol w:w="1450"/>
        <w:gridCol w:w="1450"/>
        <w:gridCol w:w="1450"/>
        <w:gridCol w:w="1450"/>
      </w:tblGrid>
      <w:tr w:rsidR="00B556C5" w:rsidRPr="003073A3" w14:paraId="0F722969" w14:textId="77777777" w:rsidTr="000C0FCF">
        <w:trPr>
          <w:trHeight w:val="310"/>
        </w:trPr>
        <w:tc>
          <w:tcPr>
            <w:tcW w:w="16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B1A2ED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Lag Time*</w:t>
            </w:r>
          </w:p>
        </w:tc>
        <w:tc>
          <w:tcPr>
            <w:tcW w:w="1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7C44F50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ean ± SD</w:t>
            </w:r>
          </w:p>
        </w:tc>
        <w:tc>
          <w:tcPr>
            <w:tcW w:w="1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1239B83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in</w:t>
            </w:r>
          </w:p>
        </w:tc>
        <w:tc>
          <w:tcPr>
            <w:tcW w:w="1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E11B65A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88D524A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Max</w:t>
            </w:r>
          </w:p>
        </w:tc>
        <w:tc>
          <w:tcPr>
            <w:tcW w:w="14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09AD88B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IQR</w:t>
            </w:r>
          </w:p>
        </w:tc>
      </w:tr>
      <w:tr w:rsidR="00B556C5" w:rsidRPr="003073A3" w14:paraId="4EA48E75" w14:textId="77777777" w:rsidTr="000C0FCF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9AB5D9D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 Wee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2E3319EA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79.71 ± 15.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9760397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8.53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F74B30A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6.0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B0551C8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15.43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61F6CFB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2.01 </w:t>
            </w:r>
          </w:p>
        </w:tc>
      </w:tr>
      <w:tr w:rsidR="00B556C5" w:rsidRPr="003073A3" w14:paraId="03D0146D" w14:textId="77777777" w:rsidTr="001B35B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9FDF7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0AFF1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86.46 ± 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A87C5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9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75486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28F37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1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D1875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2.65 </w:t>
            </w:r>
          </w:p>
        </w:tc>
      </w:tr>
      <w:tr w:rsidR="00B556C5" w:rsidRPr="003073A3" w14:paraId="7C4D21B2" w14:textId="77777777" w:rsidTr="001B35B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0AC5DDB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0-1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F99869B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>82.82 ± 1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FCDBF4D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8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330C265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4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09E52DE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1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4DDCEA2" w14:textId="77777777" w:rsidR="00B556C5" w:rsidRPr="00DE4E36" w:rsidRDefault="00B556C5" w:rsidP="001B35BD">
            <w:pPr>
              <w:widowControl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E4E3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1.87 </w:t>
            </w:r>
          </w:p>
        </w:tc>
      </w:tr>
    </w:tbl>
    <w:p w14:paraId="3612ABD1" w14:textId="77777777" w:rsidR="00B556C5" w:rsidRPr="00DE4E36" w:rsidRDefault="00B556C5" w:rsidP="00B556C5">
      <w:pPr>
        <w:rPr>
          <w:rFonts w:ascii="Times New Roman" w:hAnsi="Times New Roman" w:cs="Times New Roman"/>
          <w:sz w:val="20"/>
          <w:szCs w:val="20"/>
        </w:rPr>
      </w:pPr>
      <w:r w:rsidRPr="00DE4E36">
        <w:rPr>
          <w:rFonts w:ascii="Times New Roman" w:hAnsi="Times New Roman"/>
          <w:sz w:val="20"/>
          <w:szCs w:val="20"/>
        </w:rPr>
        <w:t xml:space="preserve">Abbreviations: SD, standard deviation; Min, minimum; Max, maximum; IQR, interquartile range. </w:t>
      </w:r>
    </w:p>
    <w:p w14:paraId="05563809" w14:textId="77777777" w:rsidR="00B556C5" w:rsidRPr="00DE4E36" w:rsidRDefault="00B556C5" w:rsidP="00B556C5">
      <w:pPr>
        <w:rPr>
          <w:rFonts w:ascii="Times New Roman" w:hAnsi="Times New Roman"/>
          <w:sz w:val="20"/>
          <w:szCs w:val="20"/>
        </w:rPr>
      </w:pPr>
      <w:r w:rsidRPr="00DE4E36">
        <w:rPr>
          <w:rFonts w:ascii="Times New Roman" w:hAnsi="Times New Roman"/>
          <w:sz w:val="20"/>
          <w:szCs w:val="20"/>
        </w:rPr>
        <w:t>*lag 0 week denotes 7 days before the examination day; lag 1 week denotes the 8</w:t>
      </w:r>
      <w:r w:rsidRPr="00DE4E36">
        <w:rPr>
          <w:rFonts w:ascii="Times New Roman" w:hAnsi="Times New Roman"/>
          <w:sz w:val="20"/>
          <w:szCs w:val="20"/>
          <w:vertAlign w:val="superscript"/>
        </w:rPr>
        <w:t xml:space="preserve">th </w:t>
      </w:r>
      <w:r w:rsidRPr="00DE4E36">
        <w:rPr>
          <w:rFonts w:ascii="Times New Roman" w:hAnsi="Times New Roman"/>
          <w:sz w:val="20"/>
          <w:szCs w:val="20"/>
        </w:rPr>
        <w:t>day to 14</w:t>
      </w:r>
      <w:r w:rsidRPr="00DE4E36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E4E36">
        <w:rPr>
          <w:rFonts w:ascii="Times New Roman" w:hAnsi="Times New Roman"/>
          <w:sz w:val="20"/>
          <w:szCs w:val="20"/>
        </w:rPr>
        <w:t>day before the examination; lag 0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DE4E36">
        <w:rPr>
          <w:rFonts w:ascii="Times New Roman" w:hAnsi="Times New Roman"/>
          <w:sz w:val="20"/>
          <w:szCs w:val="20"/>
        </w:rPr>
        <w:t>1 week denotes 14 days before the examination day.</w:t>
      </w:r>
    </w:p>
    <w:p w14:paraId="57B07335" w14:textId="77777777" w:rsidR="00B556C5" w:rsidRDefault="00B556C5" w:rsidP="00B556C5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7408C1A" w14:textId="77777777" w:rsidR="00B556C5" w:rsidRPr="003073A3" w:rsidRDefault="00B556C5" w:rsidP="00B556C5">
      <w:pPr>
        <w:rPr>
          <w:rFonts w:ascii="Times New Roman" w:hAnsi="Times New Roman" w:cs="Times New Roman"/>
          <w:szCs w:val="21"/>
        </w:rPr>
      </w:pPr>
    </w:p>
    <w:p w14:paraId="724B7EBC" w14:textId="77777777" w:rsidR="00B556C5" w:rsidRPr="003073A3" w:rsidRDefault="00B556C5" w:rsidP="00B556C5">
      <w:pPr>
        <w:rPr>
          <w:rFonts w:ascii="Times New Roman" w:hAnsi="Times New Roman"/>
        </w:rPr>
      </w:pPr>
      <w:r w:rsidRPr="003073A3">
        <w:rPr>
          <w:rFonts w:ascii="Times New Roman" w:hAnsi="Times New Roman"/>
          <w:noProof/>
        </w:rPr>
        <w:drawing>
          <wp:inline distT="0" distB="0" distL="0" distR="0" wp14:anchorId="2392CEA5" wp14:editId="520E5699">
            <wp:extent cx="4733239" cy="2287332"/>
            <wp:effectExtent l="0" t="0" r="0" b="0"/>
            <wp:docPr id="5" name="图片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42" cy="2297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073A3">
        <w:rPr>
          <w:rFonts w:ascii="Times New Roman" w:hAnsi="Times New Roman"/>
        </w:rPr>
        <w:t xml:space="preserve"> </w:t>
      </w:r>
    </w:p>
    <w:p w14:paraId="5549E277" w14:textId="77777777" w:rsidR="00B556C5" w:rsidRPr="003073A3" w:rsidRDefault="00B556C5" w:rsidP="00B556C5">
      <w:pPr>
        <w:rPr>
          <w:rFonts w:ascii="Times New Roman" w:hAnsi="Times New Roman"/>
        </w:rPr>
      </w:pPr>
      <w:r w:rsidRPr="003073A3">
        <w:rPr>
          <w:rFonts w:ascii="Times New Roman" w:hAnsi="Times New Roman"/>
        </w:rPr>
        <w:t>Supplemental Figure S1: AirCasting Air Monitor calibration curve and AirCasting Air Monitor. A) AirCasting Air Monitor calibration curve. B) AirCasting Air Monitor.</w:t>
      </w:r>
    </w:p>
    <w:p w14:paraId="0E81C5ED" w14:textId="77777777" w:rsidR="00B556C5" w:rsidRDefault="00B556C5" w:rsidP="00B556C5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18495D33" w14:textId="77777777" w:rsidR="000F704A" w:rsidRDefault="000F704A" w:rsidP="000F704A">
      <w:pPr>
        <w:rPr>
          <w:rFonts w:ascii="Times New Roman" w:hAnsi="Times New Roman" w:cs="Times New Roman"/>
          <w:sz w:val="24"/>
        </w:rPr>
      </w:pPr>
    </w:p>
    <w:p w14:paraId="5F12F079" w14:textId="501AB7D2" w:rsidR="000F704A" w:rsidRDefault="000F704A" w:rsidP="000F704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93CBCB0" wp14:editId="6A1F85B3">
                <wp:simplePos x="0" y="0"/>
                <wp:positionH relativeFrom="column">
                  <wp:posOffset>99695</wp:posOffset>
                </wp:positionH>
                <wp:positionV relativeFrom="paragraph">
                  <wp:posOffset>4697730</wp:posOffset>
                </wp:positionV>
                <wp:extent cx="190500" cy="85725"/>
                <wp:effectExtent l="0" t="0" r="0" b="9525"/>
                <wp:wrapNone/>
                <wp:docPr id="61" name="矩形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42695" y="5612130"/>
                          <a:ext cx="190500" cy="85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7C0987" id="矩形 61" o:spid="_x0000_s1026" style="position:absolute;left:0;text-align:left;margin-left:7.85pt;margin-top:369.9pt;width:15pt;height:6.7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2m5bAIAAC4FAAAOAAAAZHJzL2Uyb0RvYy54bWysVE1v2zAMvQ/YfxB0X/2xJGuDOkXQosOA&#10;YA2WDTsrshQLkEVNUuJkv36U7DjtVuww7CJL5uMj+UTq9u7YanIQziswFS2uckqE4VArs6vot6+P&#10;764p8YGZmmkwoqIn4end4u2b287ORQkN6Fo4giTGzztb0SYEO88yzxvRMn8FVhg0SnAtC3h0u6x2&#10;rEP2Vmdlns+yDlxtHXDhPf596I10kfilFDw8SelFILqimFtIq0vrNq7Z4pbNd47ZRvEhDfYPWbRM&#10;GQw6Uj2wwMjeqT+oWsUdeJDhikObgZSKi1QDVlPkv1WzaZgVqRYUx9tRJv//aPnnw8auHcrQWT/3&#10;uI1VHKVr4xfzI0e81nJSzm6mlJwqOp0VZfF+EE4cA+ERcJNPc5SXI+B6+qGcRl2zC491PnwU0JK4&#10;qajDa0lqscPKhx56hsSwHrSqH5XW6RBbQdxrRw4ML3G7KwbyFyhtItZA9OoJ45/sUlTahZMWEafN&#10;FyGJqjH1MiWS+u0ShHEuTCh6U8Nq0cfGGrHKnn70SIUmwsgsMf7IPRC8LODM3dMM+OgqUruOzvnf&#10;EuudR48UGUwYnVtlwL1GoLGqIXKPP4vUSxNV2kJ9WjvioB8Wb/mjwmtbMR/WzOF04EXjxIcnXKSG&#10;rqIw7ChpwP187X/EY9OilZIOp62i/seeOUGJ/mSwnW+KySSOZzpMsIPw4J5bts8tZt/eA/ZCgW+L&#10;5Wkb8UGft9JB+x0fhmWMiiZmOMauKA/ufLgP/SuATwsXy2WC4UhaFlZmY3kkj6oaWO4DSJW69KLO&#10;oBoOZbr+4QGJU//8nFCXZ27xCwAA//8DAFBLAwQUAAYACAAAACEA+ROetNwAAAAJAQAADwAAAGRy&#10;cy9kb3ducmV2LnhtbEyPwU7DMBBE70j8g7VI3KgDIaSEOBVCUAE3SsPZjZckwl6H2GnD37M9wXFm&#10;n2ZnytXsrNjjGHpPCi4XCQikxpueWgXb96eLJYgQNRltPaGCHwywqk5PSl0Yf6A33G9iKziEQqEV&#10;dDEOhZSh6dDpsPADEt8+/eh0ZDm20oz6wOHOyqskuZFO98QfOj3gQ4fN12ZyCqYsf3mcP77XaZ3U&#10;+Wtts+e4HpQ6P5vv70BEnOMfDMf6XB0q7rTzE5kgLOssZ1JBnt7yBAauj8aOjSxNQVal/L+g+gUA&#10;AP//AwBQSwECLQAUAAYACAAAACEAtoM4kv4AAADhAQAAEwAAAAAAAAAAAAAAAAAAAAAAW0NvbnRl&#10;bnRfVHlwZXNdLnhtbFBLAQItABQABgAIAAAAIQA4/SH/1gAAAJQBAAALAAAAAAAAAAAAAAAAAC8B&#10;AABfcmVscy8ucmVsc1BLAQItABQABgAIAAAAIQBni2m5bAIAAC4FAAAOAAAAAAAAAAAAAAAAAC4C&#10;AABkcnMvZTJvRG9jLnhtbFBLAQItABQABgAIAAAAIQD5E5603AAAAAkBAAAPAAAAAAAAAAAAAAAA&#10;AMYEAABkcnMvZG93bnJldi54bWxQSwUGAAAAAAQABADzAAAAzwUAAAAA&#10;" fillcolor="white [3212]" stroked="f" strokeweight="2pt"/>
            </w:pict>
          </mc:Fallback>
        </mc:AlternateContent>
      </w:r>
      <w:r w:rsidR="00DE1F48">
        <w:rPr>
          <w:rFonts w:ascii="Times New Roman" w:hAnsi="Times New Roman" w:cs="Times New Roman"/>
          <w:noProof/>
        </w:rPr>
        <w:drawing>
          <wp:inline distT="0" distB="0" distL="0" distR="0" wp14:anchorId="102A263B" wp14:editId="1D21BF7F">
            <wp:extent cx="5165766" cy="7702731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162" cy="7719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03DB3" w14:textId="79B51340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2. Identification of the Coixol by HPLC/MS in QJWJ. (a) MS spectrum of Coixol at the retention time of 6.90 min in the HPLC/MS (b) The HPLC/MS selected ion monitoring profile of Coixol. (</w:t>
      </w:r>
      <w:r w:rsidR="00DE1F48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) The total HPLC profile of QJWJ.</w:t>
      </w:r>
    </w:p>
    <w:p w14:paraId="426C03DF" w14:textId="77777777" w:rsidR="000F704A" w:rsidRDefault="000F704A" w:rsidP="000F704A">
      <w:pPr>
        <w:rPr>
          <w:rFonts w:ascii="Times New Roman" w:hAnsi="Times New Roman" w:cs="Times New Roman"/>
        </w:rPr>
      </w:pPr>
    </w:p>
    <w:p w14:paraId="44DD67FD" w14:textId="77777777" w:rsidR="000F704A" w:rsidRDefault="000F704A" w:rsidP="000F704A">
      <w:pPr>
        <w:rPr>
          <w:rFonts w:ascii="Times New Roman" w:hAnsi="Times New Roman" w:cs="Times New Roman"/>
        </w:rPr>
      </w:pPr>
    </w:p>
    <w:p w14:paraId="7CEB36EA" w14:textId="77777777" w:rsidR="000F704A" w:rsidRDefault="000F704A" w:rsidP="000F704A">
      <w:pPr>
        <w:rPr>
          <w:rFonts w:ascii="Times New Roman" w:hAnsi="Times New Roman" w:cs="Times New Roman"/>
        </w:rPr>
      </w:pPr>
    </w:p>
    <w:p w14:paraId="66A69F53" w14:textId="4288173E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D070049" wp14:editId="30A2BFCC">
                <wp:simplePos x="0" y="0"/>
                <wp:positionH relativeFrom="column">
                  <wp:posOffset>147320</wp:posOffset>
                </wp:positionH>
                <wp:positionV relativeFrom="paragraph">
                  <wp:posOffset>5039995</wp:posOffset>
                </wp:positionV>
                <wp:extent cx="123825" cy="85725"/>
                <wp:effectExtent l="0" t="0" r="9525" b="9525"/>
                <wp:wrapNone/>
                <wp:docPr id="60" name="矩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90320" y="6133465"/>
                          <a:ext cx="123825" cy="85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01E558" id="矩形 60" o:spid="_x0000_s1026" style="position:absolute;left:0;text-align:left;margin-left:11.6pt;margin-top:396.85pt;width:9.75pt;height:6.7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oIYbQIAAC4FAAAOAAAAZHJzL2Uyb0RvYy54bWysVEtv2zAMvg/YfxB0X23n0bVBnSJo0WFA&#10;sQbrhp0VWYoFyKImKXGyXz9KspNuK3YYloNCmR8/PkTy5vbQabIXziswNa0uSkqE4dAos63p1y8P&#10;764o8YGZhmkwoqZH4ent8u2bm94uxARa0I1wBEmMX/S2pm0IdlEUnreiY/4CrDColOA6FvDqtkXj&#10;WI/snS4mZXlZ9OAa64AL7/HrfVbSZeKXUvDwJKUXgeiaYmwhnS6dm3gWyxu22DpmW8WHMNg/RNEx&#10;ZdDpieqeBUZ2Tv1B1SnuwIMMFxy6AqRUXKQcMJuq/C2b55ZZkXLB4nh7KpP/f7T80/7Zrh2Wobd+&#10;4VGMWRyk6+I/xkcO+KyT63I6wfIda3pZTaezy3kunDgEwhNgejWZU8IRcDV/jyISFmce63z4IKAj&#10;Uaipw2dJ1WL7Rx8ydIREtx60ah6U1ukSW0HcaUf2DB9xs60G8l9Q2kSsgWiVCeOX4pxUksJRi4jT&#10;5rOQRDUY+iQFkvrt7IRxLkyosqpljci+5yX+Ru9jWCnRRBiZJfo/cQ8EIzKTjNw5ygEfTUVq15Nx&#10;+bfAsvHJInkGE07GnTLgXiPQmNXgOePHIuXSxCptoDmuHXGQh8Vb/qDw2R6ZD2vmcDqwEXDiwxMe&#10;UkNfUxgkSlpwP177HvHYtKilpMdpq6n/vmNOUKI/Gmzn62o2i+OZLjPsILy4l5rNS43ZdXeAvVDh&#10;brE8iREf9ChKB903XAyr6BVVzHD0XVMe3Hi5C3kL4GrhYrVKMBxJy8KjebY8kseqGljtAkiVuvRc&#10;naFqOJTp+YcFEqf+5T2hzmtu+RMAAP//AwBQSwMEFAAGAAgAAAAhAE4/evPfAAAACQEAAA8AAABk&#10;cnMvZG93bnJldi54bWxMj8tOwzAQRfdI/IM1SOyog0NxCXEqhKCi7CiEtRsPSYQfIXba8PcMK1iN&#10;RnN059xyPTvLDjjGPngFl4sMGPommN63Ct5eHy9WwGLS3mgbPCr4xgjr6vSk1IUJR/+Ch11qGYX4&#10;WGgFXUpDwXlsOnQ6LsKAnm4fYXQ60Tq23Iz6SOHOcpFl19zp3tOHTg9432HzuZucgmkptw/z+9cm&#10;r7NaPtd2+ZQ2g1LnZ/PdLbCEc/qD4Vef1KEip32YvInMKhC5IFKBvMklMAKuBM29glUmBfCq5P8b&#10;VD8AAAD//wMAUEsBAi0AFAAGAAgAAAAhALaDOJL+AAAA4QEAABMAAAAAAAAAAAAAAAAAAAAAAFtD&#10;b250ZW50X1R5cGVzXS54bWxQSwECLQAUAAYACAAAACEAOP0h/9YAAACUAQAACwAAAAAAAAAAAAAA&#10;AAAvAQAAX3JlbHMvLnJlbHNQSwECLQAUAAYACAAAACEASsaCGG0CAAAuBQAADgAAAAAAAAAAAAAA&#10;AAAuAgAAZHJzL2Uyb0RvYy54bWxQSwECLQAUAAYACAAAACEATj96898AAAAJAQAADwAAAAAAAAAA&#10;AAAAAADHBAAAZHJzL2Rvd25yZXYueG1sUEsFBgAAAAAEAAQA8wAAANMFAAAAAA==&#10;" fillcolor="white [3212]" stroked="f" strokeweight="2pt"/>
            </w:pict>
          </mc:Fallback>
        </mc:AlternateContent>
      </w:r>
      <w:r w:rsidR="00DE1F48">
        <w:rPr>
          <w:rFonts w:ascii="Times New Roman" w:hAnsi="Times New Roman" w:cs="Times New Roman"/>
          <w:noProof/>
        </w:rPr>
        <w:drawing>
          <wp:inline distT="0" distB="0" distL="0" distR="0" wp14:anchorId="497803BA" wp14:editId="06228105">
            <wp:extent cx="5274339" cy="7780839"/>
            <wp:effectExtent l="0" t="0" r="254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775" cy="7806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3B17C9" w14:textId="733DD41E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3. Identification of the Asperglaucide by HPLC/MS in QJWJ. (a) MS spectrum of Asperglaucide at the retention time of 4.88 min in the HPLC/MS (b) The HPLC/MS selected ion monitoring profile of Asperglaucide. (</w:t>
      </w:r>
      <w:r w:rsidR="00925B1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The total HPLC profile of QJWJ.</w:t>
      </w:r>
    </w:p>
    <w:p w14:paraId="730C2B52" w14:textId="769EE2BF" w:rsidR="000F704A" w:rsidRDefault="00925B12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6DBBC3" wp14:editId="2E733E16">
            <wp:extent cx="5274310" cy="7885255"/>
            <wp:effectExtent l="0" t="0" r="2540" b="190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85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C209D6" w14:textId="19B1D66D" w:rsidR="000F704A" w:rsidRDefault="000F704A" w:rsidP="000F704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03EE2CF" wp14:editId="478FE8C7">
                <wp:simplePos x="0" y="0"/>
                <wp:positionH relativeFrom="column">
                  <wp:posOffset>99695</wp:posOffset>
                </wp:positionH>
                <wp:positionV relativeFrom="paragraph">
                  <wp:posOffset>4817110</wp:posOffset>
                </wp:positionV>
                <wp:extent cx="142875" cy="123825"/>
                <wp:effectExtent l="0" t="0" r="9525" b="9525"/>
                <wp:wrapNone/>
                <wp:docPr id="59" name="矩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61745" y="592963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FB4A87" id="矩形 59" o:spid="_x0000_s1026" style="position:absolute;left:0;text-align:left;margin-left:7.85pt;margin-top:379.3pt;width:11.25pt;height:9.7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5SkbwIAAC8FAAAOAAAAZHJzL2Uyb0RvYy54bWysVN9v2jAQfp+0/8Hy+xqSAqWooUKtOk1C&#10;Kyqb9mwcm1hyfJ5tCOyv39lJoNuqPUzjwdzlvvvuh+98d39sNDkI5xWYkuZXI0qE4VApsyvp1y9P&#10;H2aU+MBMxTQYUdKT8PR+8f7dXWvnooAadCUcQRLj560taR2CnWeZ57VomL8CKwwaJbiGBVTdLqsc&#10;a5G90VkxGk2zFlxlHXDhPX597Ix0kfilFDw8S+lFILqkmFtIp0vnNp7Z4o7Nd47ZWvE+DfYPWTRM&#10;GQx6pnpkgZG9U39QNYo78CDDFYcmAykVF6kGrCYf/VbNpmZWpFqwOd6e2+T/Hy3/fNjYtcM2tNbP&#10;PYqxiqN0TfzH/MgRr7WY5jfjCSWnkk5ui9vpdd84cQyER8C4mN2gnSMgL65nxSQ2NrsQWefDRwEN&#10;iUJJHd5Lahc7rHzooAMkxvWgVfWktE5KnAXxoB05MLzF7S7vyX9BaROxBqJXRxi/ZJeqkhROWkSc&#10;Ni9CElVh7kVKJA3cJQjjXJiQd6aaVaKLPRnhb4g+pJUKTYSRWWL8M3dPMCA7koG7y7LHR1eR5vXs&#10;PPpbYp3z2SNFBhPOzo0y4N4i0FhVH7nDD03qWhO7tIXqtHbEQbct3vInhde2Yj6smcP1wEXClQ/P&#10;eEgNbUmhlyipwf1463vE49SilZIW162k/vueOUGJ/mRwnm/z8TjuZ1LGk5sCFffasn1tMfvmAXAW&#10;cnxcLE9ixAc9iNJB8w1fhmWMiiZmOMYuKQ9uUB5C9wzg28LFcplguJOWhZXZWB7JY1cNLPcBpEpT&#10;eulO3zXcynT9/QsS1/61nlCXd27xEwAA//8DAFBLAwQUAAYACAAAACEACAApnN0AAAAJAQAADwAA&#10;AGRycy9kb3ducmV2LnhtbEyPwU7DMAyG70i8Q2Qkbizdpi5VaTohBBNw26Ccs8a0FY1TmnQrb485&#10;wfG3P/3+XGxn14sTjqHzpGG5SEAg1d521Gh4e328yUCEaMia3hNq+MYA2/LyojC59Wfa4+kQG8El&#10;FHKjoY1xyKUMdYvOhIUfkHj34UdnIsexkXY0Zy53vVwlyUY60xFfaM2A9y3Wn4fJaZhS9fwwv3/t&#10;1lVSqZeqT5/ibtD6+mq+uwURcY5/MPzqszqU7HT0E9kges6pYlKDSrMNCAbW2QrEkQcqW4IsC/n/&#10;g/IHAAD//wMAUEsBAi0AFAAGAAgAAAAhALaDOJL+AAAA4QEAABMAAAAAAAAAAAAAAAAAAAAAAFtD&#10;b250ZW50X1R5cGVzXS54bWxQSwECLQAUAAYACAAAACEAOP0h/9YAAACUAQAACwAAAAAAAAAAAAAA&#10;AAAvAQAAX3JlbHMvLnJlbHNQSwECLQAUAAYACAAAACEAQ/OUpG8CAAAvBQAADgAAAAAAAAAAAAAA&#10;AAAuAgAAZHJzL2Uyb0RvYy54bWxQSwECLQAUAAYACAAAACEACAApnN0AAAAJAQAADwAAAAAAAAAA&#10;AAAAAADJBAAAZHJzL2Rvd25yZXYueG1sUEsFBgAAAAAEAAQA8wAAANMFAAAAAA==&#10;" fillcolor="white [3212]" stroked="f" strokeweight="2pt"/>
            </w:pict>
          </mc:Fallback>
        </mc:AlternateContent>
      </w:r>
    </w:p>
    <w:p w14:paraId="2D002113" w14:textId="5480C332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4. Identification of the Amygdalin by HPLC/MS in QJWJ. (a) MS spectrum of Amygdalin at the retention time of 5.42 min in the HPLC/MS. (b) The HPLC/MS selected ion monitoring profile of Amygdalin. (</w:t>
      </w:r>
      <w:r w:rsidR="00925B1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The total HPLC profile of QJWJ.</w:t>
      </w:r>
    </w:p>
    <w:p w14:paraId="79019091" w14:textId="2970BD40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61AECCC" wp14:editId="71FB16C9">
                <wp:simplePos x="0" y="0"/>
                <wp:positionH relativeFrom="column">
                  <wp:posOffset>166370</wp:posOffset>
                </wp:positionH>
                <wp:positionV relativeFrom="paragraph">
                  <wp:posOffset>5057775</wp:posOffset>
                </wp:positionV>
                <wp:extent cx="114300" cy="133350"/>
                <wp:effectExtent l="6350" t="6350" r="12700" b="12700"/>
                <wp:wrapNone/>
                <wp:docPr id="57" name="矩形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309370" y="5972175"/>
                          <a:ext cx="11430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12AA4C" id="矩形 57" o:spid="_x0000_s1026" style="position:absolute;left:0;text-align:left;margin-left:13.1pt;margin-top:398.25pt;width:9pt;height:10.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I8gcgIAAC8FAAAOAAAAZHJzL2Uyb0RvYy54bWysVE2P2yAQvVfqf0DcG9v5aLrROqtoV6kq&#10;rbrRplXPBEOMhBkKJE766ztgO9m2qx6q5kDA8+bNzGOG27tTo8lROK/AlLQY5ZQIw6FSZl/Sr1/W&#10;7z5Q4gMzFdNgREnPwtO75ds3t61diDHUoCvhCJIYv2htSesQ7CLLPK9Fw/wIrDBolOAaFvDo9lnl&#10;WIvsjc7Gef4+a8FV1gEX3uPXh85Il4lfSsHDk5ReBKJLirmFtLq07uKaLW/ZYu+YrRXv02D/kEXD&#10;lMGgF6oHFhg5OPUHVaO4Aw8yjDg0GUipuEg1YDVF/ls125pZkWpBcby9yOT/Hy3/fNzajUMZWusX&#10;HrexipN0TfzH/MgJr3WS30zmKN+5pLOb+biYzzrhxCkQHgHFdJKjnSOgmEwmsyRsdiWyzoePAhoS&#10;NyV1eC9JLnZ89AGDI3SAxLgetKrWSut0iL0g7rUjR4a3uNsXMTh6/ILSJmINRK/OHL9k16rSLpy1&#10;iDhtnoUkqsLcxymR1HDXIIxzYULRmWpWiS72LMffEH1IK+WSCCOzxPgX7p5gQHYkA3eXZY+PriL1&#10;68U5/1tinfPFI0UGEy7OjTLgXiPQWFUfucMPInXSRJV2UJ03jjjopsVbvlZ4bY/Mhw1zOB540zjy&#10;4QkXqaEtKfQ7SmpwP177HvHYtWilpMVxK6n/fmBOUKI/Geznm2I6jfOZDtPZfIwH99Kye2kxh+Ye&#10;sBcKfFwsT9uID3rYSgfNN3wZVjEqmpjhGLukPLjhcB+6ZwDfFi5WqwTDmbQsPJqt5ZE8qmpgdQgg&#10;VerSqzq9ajiV6fr7FySO/ctzQl3fueVPAAAA//8DAFBLAwQUAAYACAAAACEAPvMw9N4AAAAJAQAA&#10;DwAAAGRycy9kb3ducmV2LnhtbEyPTU+DQBCG7yb+h82YeLNLsUBFhsYYbaw3q3jewgjE/UB2afHf&#10;O570ODNP3nneYjMbLY40+t5ZhOUiAkG2dk1vW4S318erNQgflG2UdpYQvsnDpjw/K1TeuJN9oeM+&#10;tIJDrM8VQhfCkEvp646M8gs3kOXbhxuNCjyOrWxGdeJwo2UcRak0qrf8oVMD3XdUf+4ngzAl2e5h&#10;fv/aXldRlT1XOnkK2wHx8mK+uwURaA5/MPzqszqU7HRwk2280AhxGjOJkN2kCQgGViteHBDWyywB&#10;WRbyf4PyBwAA//8DAFBLAQItABQABgAIAAAAIQC2gziS/gAAAOEBAAATAAAAAAAAAAAAAAAAAAAA&#10;AABbQ29udGVudF9UeXBlc10ueG1sUEsBAi0AFAAGAAgAAAAhADj9If/WAAAAlAEAAAsAAAAAAAAA&#10;AAAAAAAALwEAAF9yZWxzLy5yZWxzUEsBAi0AFAAGAAgAAAAhAMlMjyByAgAALwUAAA4AAAAAAAAA&#10;AAAAAAAALgIAAGRycy9lMm9Eb2MueG1sUEsBAi0AFAAGAAgAAAAhAD7zMPTeAAAACQEAAA8AAAAA&#10;AAAAAAAAAAAAzAQAAGRycy9kb3ducmV2LnhtbFBLBQYAAAAABAAEAPMAAADXBQAAAAA=&#10;" fillcolor="white [3212]" stroked="f" strokeweight="2pt"/>
            </w:pict>
          </mc:Fallback>
        </mc:AlternateContent>
      </w:r>
      <w:r w:rsidR="00925B12">
        <w:rPr>
          <w:rFonts w:ascii="Times New Roman" w:hAnsi="Times New Roman" w:cs="Times New Roman"/>
          <w:noProof/>
        </w:rPr>
        <w:drawing>
          <wp:inline distT="0" distB="0" distL="0" distR="0" wp14:anchorId="20A8EC87" wp14:editId="66BA5514">
            <wp:extent cx="5157581" cy="7707719"/>
            <wp:effectExtent l="0" t="0" r="5080" b="762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717" cy="7730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14137F" w14:textId="5F6E0A0E" w:rsidR="000F704A" w:rsidRDefault="000F704A" w:rsidP="000F70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S5. Identification of the Tricin by HPLC/MS in QJWJ. (a) MS spectrum of Tricin at the retention time of 8.70 min in the HPLC/MS. (b) The HPLC/MS selected ion monitoring profile of Tricin. (</w:t>
      </w:r>
      <w:r w:rsidR="00925B1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The total HPLC profile of QJWJ.</w:t>
      </w:r>
    </w:p>
    <w:p w14:paraId="7BDA51C0" w14:textId="77777777" w:rsidR="00234239" w:rsidRPr="000F704A" w:rsidRDefault="00234239"/>
    <w:sectPr w:rsidR="00234239" w:rsidRPr="000F7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56C5"/>
    <w:rsid w:val="000C0FCF"/>
    <w:rsid w:val="000F704A"/>
    <w:rsid w:val="00234239"/>
    <w:rsid w:val="004B6FB2"/>
    <w:rsid w:val="00925B12"/>
    <w:rsid w:val="00A16071"/>
    <w:rsid w:val="00AE1C26"/>
    <w:rsid w:val="00B556C5"/>
    <w:rsid w:val="00DE1F48"/>
    <w:rsid w:val="00EE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311F"/>
  <w15:chartTrackingRefBased/>
  <w15:docId w15:val="{223D16C2-2907-4F8C-A517-9FEA1A0F5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6C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556C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qFormat/>
    <w:rsid w:val="000F704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C</dc:creator>
  <cp:keywords/>
  <dc:description/>
  <cp:lastModifiedBy>chen cheng</cp:lastModifiedBy>
  <cp:revision>3</cp:revision>
  <dcterms:created xsi:type="dcterms:W3CDTF">2022-02-07T10:53:00Z</dcterms:created>
  <dcterms:modified xsi:type="dcterms:W3CDTF">2022-06-04T14:20:00Z</dcterms:modified>
</cp:coreProperties>
</file>